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DA69D" w14:textId="7AAF27E8" w:rsidR="00870DC7" w:rsidRPr="00D43319" w:rsidRDefault="00753BB4" w:rsidP="00870DC7">
      <w:pPr>
        <w:pStyle w:val="MDPI41tablecaption"/>
        <w:ind w:left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</w:t>
      </w:r>
      <w:r w:rsidR="00870DC7" w:rsidRPr="00D43319">
        <w:rPr>
          <w:rFonts w:ascii="Arial" w:hAnsi="Arial" w:cs="Arial"/>
          <w:b/>
          <w:sz w:val="20"/>
          <w:szCs w:val="20"/>
        </w:rPr>
        <w:t xml:space="preserve">Table 1. </w:t>
      </w:r>
      <w:r>
        <w:rPr>
          <w:rFonts w:ascii="Arial" w:hAnsi="Arial" w:cs="Arial"/>
          <w:sz w:val="20"/>
          <w:szCs w:val="20"/>
        </w:rPr>
        <w:t>Detailed Patient Characteristics and Microbiology Results</w:t>
      </w:r>
    </w:p>
    <w:tbl>
      <w:tblPr>
        <w:tblW w:w="15258" w:type="dxa"/>
        <w:tblInd w:w="-851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567"/>
        <w:gridCol w:w="567"/>
        <w:gridCol w:w="907"/>
        <w:gridCol w:w="1871"/>
        <w:gridCol w:w="2551"/>
        <w:gridCol w:w="1701"/>
        <w:gridCol w:w="1928"/>
        <w:gridCol w:w="964"/>
        <w:gridCol w:w="1247"/>
        <w:gridCol w:w="2048"/>
      </w:tblGrid>
      <w:tr w:rsidR="004B3168" w:rsidRPr="00753BB4" w14:paraId="49F5E7D2" w14:textId="7E927A05" w:rsidTr="00624D39">
        <w:trPr>
          <w:trHeight w:val="54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4C2E7B3" w14:textId="7D06E9E2" w:rsidR="004B3168" w:rsidRPr="00753BB4" w:rsidRDefault="004B3168" w:rsidP="00624D39">
            <w:pPr>
              <w:pStyle w:val="Body"/>
              <w:pBdr>
                <w:top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# Pati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</w:tcPr>
          <w:p w14:paraId="278033C7" w14:textId="70A2EAD6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</w:tcBorders>
          </w:tcPr>
          <w:p w14:paraId="614B6112" w14:textId="61648AF1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3F69EF" w14:textId="5444450E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fected Join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CFE099" w14:textId="5DD15477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Fungal Str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E82133" w14:textId="722B2661" w:rsidR="004B3168" w:rsidRPr="00827920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7920">
              <w:rPr>
                <w:rFonts w:ascii="Arial" w:hAnsi="Arial" w:cs="Arial"/>
                <w:b/>
                <w:bCs/>
                <w:sz w:val="18"/>
                <w:szCs w:val="18"/>
              </w:rPr>
              <w:t>Bacterial Inf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D479192" w14:textId="4B612FA8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fungal Treatment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84E96A5" w14:textId="077ACE43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Surgical Treat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0DF1458" w14:textId="02E62760" w:rsidR="004B3168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current PJI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5C653A7" w14:textId="549541E2" w:rsidR="004B3168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me to Recurrent PJI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8" w:space="0" w:color="000000"/>
            </w:tcBorders>
          </w:tcPr>
          <w:p w14:paraId="54600CEC" w14:textId="611D8D65" w:rsidR="004B3168" w:rsidRPr="00753BB4" w:rsidRDefault="004B3168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ng-Term </w:t>
            </w:r>
            <w:r w:rsidRPr="00753BB4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</w:tr>
      <w:tr w:rsidR="004A194D" w:rsidRPr="00753BB4" w14:paraId="4912B00A" w14:textId="03DCA45D" w:rsidTr="00624D39">
        <w:trPr>
          <w:trHeight w:val="357"/>
        </w:trPr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CC1AF" w14:textId="1A73004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14:paraId="00CEFD0E" w14:textId="324603E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0.9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</w:tcBorders>
          </w:tcPr>
          <w:p w14:paraId="2D06E9DA" w14:textId="18B9A8AF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hideMark/>
          </w:tcPr>
          <w:p w14:paraId="54EF221C" w14:textId="3821C41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7059" w14:textId="552123B1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00EB" w14:textId="2D9C5E33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D78041" w14:textId="56EDE56E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hideMark/>
          </w:tcPr>
          <w:p w14:paraId="2482F125" w14:textId="251E4C43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One-stage exchange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C5682F" w14:textId="4E481E52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70444B4" w14:textId="017D81CF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nil"/>
            </w:tcBorders>
          </w:tcPr>
          <w:p w14:paraId="429A231B" w14:textId="6484001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5CA91518" w14:textId="2E4199CD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633FF4" w14:textId="0A107F1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6ED346F" w14:textId="430FDAC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9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845E741" w14:textId="2589083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994AA3" w14:textId="06DAA46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0FE45" w14:textId="3B02D72F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799B" w14:textId="5E4FE89F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9AAF5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Caspofungin</w:t>
            </w:r>
          </w:p>
          <w:p w14:paraId="7803D641" w14:textId="28416BF3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C0EF4C" w14:textId="158A86BB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169286" w14:textId="4397AA2C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41ED10" w14:textId="46E981E5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5B622E5" w14:textId="57829444" w:rsidR="004A194D" w:rsidRPr="004B3168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</w:tr>
      <w:tr w:rsidR="004A194D" w:rsidRPr="00753BB4" w14:paraId="36580B5D" w14:textId="5765615D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85469" w14:textId="562EF68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377EE84" w14:textId="5248F0C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56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BF19E71" w14:textId="150DA44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73F5EA" w14:textId="10E933F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F092" w14:textId="3957A6CA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25D6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Streptococcus mitis</w:t>
            </w:r>
          </w:p>
          <w:p w14:paraId="42768113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Staphylococcus aureus</w:t>
            </w:r>
          </w:p>
          <w:p w14:paraId="4E3CA93E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Klebsiella pneumoniae</w:t>
            </w:r>
          </w:p>
          <w:p w14:paraId="64F02299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Staphylococcus haemolyticus</w:t>
            </w:r>
          </w:p>
          <w:p w14:paraId="07F2CD5C" w14:textId="0235CC6D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Actinomyces neu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0C307" w14:textId="70D70691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BCFE5E" w14:textId="7E5F82C1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DE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4CDF3C" w14:textId="3E4046E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EA809D" w14:textId="072901AB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814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7551323" w14:textId="5BEA3BA5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3168">
              <w:rPr>
                <w:rFonts w:ascii="Arial" w:hAnsi="Arial" w:cs="Arial"/>
                <w:sz w:val="18"/>
                <w:szCs w:val="18"/>
              </w:rPr>
              <w:t>Girdlestone</w:t>
            </w:r>
            <w:r w:rsidR="00F53B2F">
              <w:rPr>
                <w:rFonts w:ascii="Arial" w:hAnsi="Arial" w:cs="Arial"/>
                <w:sz w:val="18"/>
                <w:szCs w:val="18"/>
              </w:rPr>
              <w:t xml:space="preserve"> arthroplasty</w:t>
            </w:r>
          </w:p>
        </w:tc>
      </w:tr>
      <w:tr w:rsidR="004A194D" w:rsidRPr="00753BB4" w14:paraId="41637B66" w14:textId="45CC0433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8BD3C" w14:textId="241A172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CC9E91F" w14:textId="534A4FD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17F5B5E" w14:textId="4764711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99531E" w14:textId="58AFE12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87E8" w14:textId="72CD9700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5155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6C233AAA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haemolyticus</w:t>
            </w:r>
          </w:p>
          <w:p w14:paraId="0EA00623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Corynebacterium</w:t>
            </w:r>
          </w:p>
          <w:p w14:paraId="0E68993D" w14:textId="1EC88B98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bacter cloac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D24EF" w14:textId="0423D8D9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CB7759" w14:textId="53CB55A6" w:rsidR="004A194D" w:rsidRPr="009934C3" w:rsidRDefault="00B16F35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B16F35">
              <w:rPr>
                <w:rFonts w:ascii="Arial" w:hAnsi="Arial" w:cs="Arial"/>
                <w:sz w:val="18"/>
                <w:szCs w:val="18"/>
              </w:rPr>
              <w:t>Girdlestone resection arthroplas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4272D9" w14:textId="348A6A24" w:rsidR="004A194D" w:rsidRPr="004B3168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0609D5" w14:textId="42CBD787" w:rsidR="004A194D" w:rsidRPr="004A194D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EC9F43D" w14:textId="2AB591D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B3168">
              <w:rPr>
                <w:rFonts w:ascii="Arial" w:hAnsi="Arial" w:cs="Arial"/>
                <w:sz w:val="18"/>
                <w:szCs w:val="18"/>
              </w:rPr>
              <w:t>Girdlestone</w:t>
            </w:r>
            <w:r w:rsidR="00F53B2F">
              <w:rPr>
                <w:rFonts w:ascii="Arial" w:hAnsi="Arial" w:cs="Arial"/>
                <w:sz w:val="18"/>
                <w:szCs w:val="18"/>
              </w:rPr>
              <w:t xml:space="preserve"> arthroplasty</w:t>
            </w:r>
          </w:p>
        </w:tc>
      </w:tr>
      <w:tr w:rsidR="004A194D" w:rsidRPr="00753BB4" w14:paraId="786FE147" w14:textId="64ABAE96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A0029B" w14:textId="6831386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DE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62FCC0B" w14:textId="64E50E5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6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B4145FB" w14:textId="735360C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90268E" w14:textId="38661C6D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406E2" w14:textId="714130CF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8B1CB" w14:textId="09318BF6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1E060" w14:textId="0EF9DDCE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397A3D" w14:textId="6887F154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DE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DAI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DE1160" w14:textId="390F3668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ADEFDF" w14:textId="4A4866A9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20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95595F2" w14:textId="5AF1B5FC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ee a</w:t>
            </w:r>
            <w:r w:rsidR="004A194D">
              <w:rPr>
                <w:rFonts w:ascii="Arial" w:hAnsi="Arial" w:cs="Arial"/>
                <w:sz w:val="18"/>
                <w:szCs w:val="18"/>
              </w:rPr>
              <w:t>rthrodesis</w:t>
            </w:r>
          </w:p>
        </w:tc>
      </w:tr>
      <w:tr w:rsidR="004A194D" w:rsidRPr="00753BB4" w14:paraId="69EDE94B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2EC775" w14:textId="78D16EE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FA6C578" w14:textId="426424C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BF27112" w14:textId="60B3F7C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E8AFB5" w14:textId="18C4A53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8972" w14:textId="5C66058B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ABA53" w14:textId="5D048CA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140B51" w14:textId="7A5A2EAD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Caspofung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9AC8CF" w14:textId="32308288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B2C79F" w14:textId="492F8BAF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9FCB57" w14:textId="56974BCB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979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5116920D" w14:textId="22BEEED1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7C2E8C90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7B47D7" w14:textId="15988E0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F7FE770" w14:textId="16E2D15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8DE6F7B" w14:textId="7335462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679993" w14:textId="14A86CB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B78B6" w14:textId="12DD2AE9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16E45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  <w:lang w:val="en-DE"/>
              </w:rPr>
              <w:t>Streptococcus</w:t>
            </w:r>
            <w:r w:rsidRPr="00D159F2">
              <w:rPr>
                <w:rFonts w:ascii="Arial" w:hAnsi="Arial" w:cs="Arial"/>
                <w:sz w:val="18"/>
                <w:szCs w:val="18"/>
              </w:rPr>
              <w:t xml:space="preserve"> aureus</w:t>
            </w:r>
          </w:p>
          <w:p w14:paraId="4473FFF6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Klebsiella oxytoca</w:t>
            </w:r>
          </w:p>
          <w:p w14:paraId="6123739D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Pseudomonas aeruginosa</w:t>
            </w:r>
          </w:p>
          <w:p w14:paraId="40D2D5EE" w14:textId="32D6450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55139" w14:textId="22BEEE7F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65CFF1" w14:textId="659BE735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0BEAFE" w14:textId="0CDC9E1C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115228" w14:textId="054381E4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3E75181" w14:textId="548B0125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10C2F5CA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B2D33D" w14:textId="188E659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35E98F0" w14:textId="1685A63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F1DF77E" w14:textId="5DD18DED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AC817A" w14:textId="37CD4C2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003F5" w14:textId="7DF4EED7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4914B" w14:textId="33ECEDAD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E6478" w14:textId="11D03CA1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D6A212" w14:textId="2901C442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6583CF" w14:textId="502499F5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1E1D10" w14:textId="09DAC4D3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7144C60" w14:textId="284D65F1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5743125D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742061" w14:textId="29DAFAD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B0B197C" w14:textId="2045400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3DD616C" w14:textId="4B3EA0D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EF28A1" w14:textId="27BAE00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66B67" w14:textId="7A0EF323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309C3" w14:textId="2366CCB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FB004" w14:textId="7CB2B2B1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1A5249" w14:textId="6E7E3811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Girdlestone res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934C3">
              <w:rPr>
                <w:rFonts w:ascii="Arial" w:hAnsi="Arial" w:cs="Arial"/>
                <w:sz w:val="18"/>
                <w:szCs w:val="18"/>
              </w:rPr>
              <w:t>arthroplas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24D61A" w14:textId="6F7C29EF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A790E5" w14:textId="28BD8096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1DD38932" w14:textId="249392D8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3168">
              <w:rPr>
                <w:rFonts w:ascii="Arial" w:hAnsi="Arial" w:cs="Arial"/>
                <w:sz w:val="18"/>
                <w:szCs w:val="18"/>
              </w:rPr>
              <w:t>Girdlestone</w:t>
            </w:r>
            <w:r w:rsidR="00F53B2F">
              <w:rPr>
                <w:rFonts w:ascii="Arial" w:hAnsi="Arial" w:cs="Arial"/>
                <w:sz w:val="18"/>
                <w:szCs w:val="18"/>
              </w:rPr>
              <w:t xml:space="preserve"> arthroplasty</w:t>
            </w:r>
          </w:p>
        </w:tc>
      </w:tr>
      <w:tr w:rsidR="004A194D" w:rsidRPr="00753BB4" w14:paraId="5159B068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FBAAA7" w14:textId="0E92308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CCEC461" w14:textId="1BB6160D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3506C84" w14:textId="3CACB5C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5FF564" w14:textId="5D0854A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5FDD4" w14:textId="4E76A4BE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8D80" w14:textId="77777777" w:rsidR="004A194D" w:rsidRDefault="004A194D" w:rsidP="00624D3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Staphylococcus aureus</w:t>
            </w:r>
          </w:p>
          <w:p w14:paraId="2E7D55DC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202124"/>
                <w:sz w:val="18"/>
                <w:szCs w:val="18"/>
              </w:rPr>
              <w:t>Enterococcus faecium</w:t>
            </w:r>
          </w:p>
          <w:p w14:paraId="3EACE329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  <w:p w14:paraId="5DF7F549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Enterobacter cloacae</w:t>
            </w:r>
          </w:p>
          <w:p w14:paraId="153D326E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Providencia stuartii</w:t>
            </w:r>
          </w:p>
          <w:p w14:paraId="5FE5957F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Bacteroides uniformis</w:t>
            </w:r>
          </w:p>
          <w:p w14:paraId="30F79BA3" w14:textId="7B39E978" w:rsidR="004A194D" w:rsidRPr="00D159F2" w:rsidRDefault="004A194D" w:rsidP="00624D39">
            <w:pPr>
              <w:spacing w:after="0"/>
              <w:rPr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EFEAE" w14:textId="77BEA630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1A8C17" w14:textId="67FA7A8B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Girdlestone resection arthroplas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AD5CF8" w14:textId="5999C6D2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F184E9" w14:textId="08FABB3C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5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37D19F5" w14:textId="48894D5D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3168">
              <w:rPr>
                <w:rFonts w:ascii="Arial" w:hAnsi="Arial" w:cs="Arial"/>
                <w:sz w:val="18"/>
                <w:szCs w:val="18"/>
              </w:rPr>
              <w:t>Girdlestone</w:t>
            </w:r>
            <w:r w:rsidR="00F53B2F">
              <w:rPr>
                <w:rFonts w:ascii="Arial" w:hAnsi="Arial" w:cs="Arial"/>
                <w:sz w:val="18"/>
                <w:szCs w:val="18"/>
              </w:rPr>
              <w:t xml:space="preserve"> arthroplasty</w:t>
            </w:r>
          </w:p>
        </w:tc>
      </w:tr>
      <w:tr w:rsidR="004A194D" w:rsidRPr="00753BB4" w14:paraId="5647F299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DD7A1C" w14:textId="2FD3392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BA27A1C" w14:textId="3378AB7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4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3335A44" w14:textId="48C6D8E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1AB13B" w14:textId="2300A7C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E5B1" w14:textId="27D43243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1BF85" w14:textId="0053B1C1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44F6C" w14:textId="0F3C111F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8D33D9" w14:textId="657A8E8A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142C55" w14:textId="75FEA502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19E796" w14:textId="15ED9DE1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26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20AE033" w14:textId="595A2518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32E2CDD2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F6CCE5" w14:textId="661CCA2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781F55CA" w14:textId="3756DDA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52B1619" w14:textId="0F7B090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FBB6B1" w14:textId="58EEC33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C7693" w14:textId="13EA3616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76DF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aureus</w:t>
            </w:r>
          </w:p>
          <w:p w14:paraId="380C6C6C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45C37F89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reptococcus mitis</w:t>
            </w:r>
          </w:p>
          <w:p w14:paraId="018AF742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ium</w:t>
            </w:r>
          </w:p>
          <w:p w14:paraId="747DA9CF" w14:textId="4321C4E2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warn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23EA6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  <w:p w14:paraId="621B9832" w14:textId="0E6997F3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Caspofung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E8642F" w14:textId="03F6F5E9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5E4D4B" w14:textId="266CD809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E6B5F2" w14:textId="57CE733D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55582DD3" w14:textId="666B98B5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58A6D788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144454" w14:textId="18C39C9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lastRenderedPageBreak/>
              <w:t>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748DFF90" w14:textId="1A823F5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9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692283C" w14:textId="7E17255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1E2F15" w14:textId="3403805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15B1" w14:textId="26CCF34B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9F1B4" w14:textId="2C5BE51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A4B40" w14:textId="34449AB3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AA6E65" w14:textId="30945A77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DAI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4E4903" w14:textId="394EC7A1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C3395E" w14:textId="2627D556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859D0A9" w14:textId="3D165824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27A32B9F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D24DA3" w14:textId="1023AE1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9F91BF1" w14:textId="11C3AC4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4B1A918" w14:textId="590070D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B0CE91" w14:textId="1906265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6A24" w14:textId="16C6439C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3BA62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0B81BC46" w14:textId="1BDE7964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112EC" w14:textId="49B51126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Vori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209111" w14:textId="1A115AB3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hemipelvectom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BAFF60" w14:textId="1532DBA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681FE2" w14:textId="6130067A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7B69DF29" w14:textId="620950C6" w:rsidR="004A194D" w:rsidRPr="004B3168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</w:tr>
      <w:tr w:rsidR="004A194D" w:rsidRPr="00753BB4" w14:paraId="64060A7F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FE49E3" w14:textId="25EAF86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7656E79" w14:textId="1AB47C2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94BC5BD" w14:textId="00F5DA3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EDBCD3" w14:textId="021E03C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1CA55" w14:textId="1346DFF3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C1D5C" w14:textId="43449740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0EEF6" w14:textId="46EFA190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AF1D46" w14:textId="7215F7A9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B6625F" w14:textId="3A81F3C2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79A2FF" w14:textId="0A75660B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802F1E1" w14:textId="68D653AF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5EFC07E5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ACD9B8" w14:textId="5C96006F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7290CEF" w14:textId="190AC62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7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CE2034B" w14:textId="72C188A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A51F40" w14:textId="6A8E0A40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E704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  <w:p w14:paraId="3AACAD45" w14:textId="27049E19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C866AE">
              <w:rPr>
                <w:rFonts w:ascii="Arial" w:hAnsi="Arial" w:cs="Arial"/>
                <w:sz w:val="18"/>
                <w:szCs w:val="18"/>
              </w:rPr>
              <w:t>Aspergillus nig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13CD" w14:textId="55CBF2FD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36151C">
              <w:rPr>
                <w:rFonts w:ascii="Arial" w:hAnsi="Arial" w:cs="Arial"/>
                <w:sz w:val="18"/>
                <w:szCs w:val="18"/>
              </w:rPr>
              <w:t>Finegoldia mag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6C2C7" w14:textId="4FCB133E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, Vori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58449E3" w14:textId="3CAE0D50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2F2283" w14:textId="5F4EE1A8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8B9105" w14:textId="54D860CD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F133599" w14:textId="59B19A0D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4F427E3D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285280" w14:textId="0D547F0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1F1CDC5" w14:textId="4D60503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3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46FCD2A" w14:textId="05A5827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1EB2DB" w14:textId="38A9777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06C8D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albicans</w:t>
            </w:r>
          </w:p>
          <w:p w14:paraId="34C032EE" w14:textId="49BE8566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glabr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19D7E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ium</w:t>
            </w:r>
            <w:r w:rsidRPr="00D159F2">
              <w:rPr>
                <w:rFonts w:ascii="Arial" w:hAnsi="Arial" w:cs="Arial"/>
                <w:sz w:val="18"/>
                <w:szCs w:val="18"/>
              </w:rPr>
              <w:br/>
              <w:t>Citrobacter freundii</w:t>
            </w:r>
          </w:p>
          <w:p w14:paraId="4C6EB738" w14:textId="1092B334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DEAE3" w14:textId="6CD98682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 (palliative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77B0A4" w14:textId="12AE4378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Girdlestone resection arthroplas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57130C" w14:textId="106C0B77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DCACD9" w14:textId="0C068A24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60C0607D" w14:textId="5F50A44C" w:rsidR="004A194D" w:rsidRPr="004B3168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</w:tr>
      <w:tr w:rsidR="004A194D" w:rsidRPr="00753BB4" w14:paraId="7A95111C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CE1EA0" w14:textId="797A765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D79DCCE" w14:textId="02F1E822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6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718AE45" w14:textId="398AA2A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E241F6" w14:textId="1EDF1D4B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83B7" w14:textId="01FD792B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tropica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E741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Enterobacter cloacae</w:t>
            </w:r>
          </w:p>
          <w:p w14:paraId="58FDFF97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Citrobacter freundii</w:t>
            </w:r>
          </w:p>
          <w:p w14:paraId="32051DB8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51C">
              <w:rPr>
                <w:rFonts w:ascii="Arial" w:hAnsi="Arial" w:cs="Arial"/>
                <w:color w:val="000000"/>
                <w:sz w:val="18"/>
                <w:szCs w:val="18"/>
              </w:rPr>
              <w:t>Streptococcus agalactiae</w:t>
            </w:r>
          </w:p>
          <w:p w14:paraId="7238E3A1" w14:textId="77777777" w:rsidR="004A194D" w:rsidRDefault="004A194D" w:rsidP="00624D3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  <w:p w14:paraId="28AE2E6C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Propionibacterium acnes</w:t>
            </w:r>
          </w:p>
          <w:p w14:paraId="170327DF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Streptococcus parasanguinis</w:t>
            </w:r>
          </w:p>
          <w:p w14:paraId="024FD8A2" w14:textId="00AA0EB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Staphylococcus hominis</w:t>
            </w:r>
          </w:p>
          <w:p w14:paraId="1EBAFB7F" w14:textId="77777777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Bacillus subtilis</w:t>
            </w:r>
          </w:p>
          <w:p w14:paraId="5849306D" w14:textId="16A04D1C" w:rsidR="004A194D" w:rsidRDefault="004A194D" w:rsidP="00624D3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lugdunensis</w:t>
            </w:r>
          </w:p>
          <w:p w14:paraId="570EB502" w14:textId="1009853D" w:rsidR="004A194D" w:rsidRPr="00D159F2" w:rsidRDefault="004A194D" w:rsidP="00624D39">
            <w:pPr>
              <w:spacing w:after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color w:val="000000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EE12E" w14:textId="7C417D17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42EA09" w14:textId="7768E30C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5E9B7D" w14:textId="5D71FE67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617850" w14:textId="71EE4F9B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448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4195315" w14:textId="4390BC1D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putation</w:t>
            </w:r>
          </w:p>
        </w:tc>
      </w:tr>
      <w:tr w:rsidR="004A194D" w:rsidRPr="00753BB4" w14:paraId="6FE7FCEB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DCFC0" w14:textId="48D3DDC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DB7C267" w14:textId="156322E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DA9D876" w14:textId="168E22C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E2080D" w14:textId="65E918D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BA4D4" w14:textId="614C630C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B02419">
              <w:rPr>
                <w:rFonts w:ascii="Arial" w:hAnsi="Arial" w:cs="Arial"/>
                <w:sz w:val="18"/>
                <w:szCs w:val="18"/>
              </w:rPr>
              <w:t>Candida guilliermond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A3F33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aureus</w:t>
            </w:r>
          </w:p>
          <w:p w14:paraId="47CF2525" w14:textId="3E667E4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B02419">
              <w:rPr>
                <w:rFonts w:ascii="Arial" w:hAnsi="Arial" w:cs="Arial"/>
                <w:sz w:val="18"/>
                <w:szCs w:val="18"/>
              </w:rPr>
              <w:t>Cutibacterium ac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1449D" w14:textId="5785225B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D0C4E5" w14:textId="0DDB41C4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C11255" w14:textId="33B7A06E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4A1CF0" w14:textId="5E70E6EA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141E77D6" w14:textId="08CA894E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2F75E318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BF87F2" w14:textId="09B52A0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7CF4920" w14:textId="173E43B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5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6350DEC" w14:textId="65D904C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63BA2D" w14:textId="320890E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26F7" w14:textId="0B29996E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AAAC" w14:textId="619F1940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F3919" w14:textId="2F76C02A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D15343" w14:textId="49FAA2B0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A14D1C" w14:textId="5956E6D2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37C768" w14:textId="2C5797B8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7B7415D1" w14:textId="4FA493BE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ee a</w:t>
            </w:r>
            <w:r w:rsidR="004A194D" w:rsidRPr="004B3168">
              <w:rPr>
                <w:rFonts w:ascii="Arial" w:hAnsi="Arial" w:cs="Arial"/>
                <w:sz w:val="18"/>
                <w:szCs w:val="18"/>
              </w:rPr>
              <w:t>rthrodesis</w:t>
            </w:r>
          </w:p>
        </w:tc>
      </w:tr>
      <w:tr w:rsidR="004A194D" w:rsidRPr="00753BB4" w14:paraId="1BEEFE38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4E393A" w14:textId="788FEEBF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1F66AB2" w14:textId="4AB7DD5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8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567F59F" w14:textId="51995A5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46AF21" w14:textId="316F66A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93AB7" w14:textId="6BB9FE10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E3B06" w14:textId="0B96186D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96582" w14:textId="770CF26F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FB2608" w14:textId="46BD86AF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E753E5" w14:textId="753DA53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81D2CC" w14:textId="37643939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18EECB03" w14:textId="6B8075BA" w:rsidR="004A194D" w:rsidRPr="004B3168" w:rsidRDefault="00684E13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585895A0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ECC304" w14:textId="5F91C0F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A025E12" w14:textId="0AB3AFC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67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7DFCEC6" w14:textId="032C058B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0C73E5" w14:textId="182F4C2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FCAB" w14:textId="1D330B6A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81C36" w14:textId="3630BCD6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Ralstonia pickett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98375" w14:textId="6FE4B2E0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BF39A1" w14:textId="11A5AB26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On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93AD6B" w14:textId="788F2BDC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C34BA3" w14:textId="1AF40F35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111 day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012B28D" w14:textId="047264E6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4B92F819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23AF76" w14:textId="46389FEC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80F1603" w14:textId="2A6BE06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5CC4A41" w14:textId="4ADD469D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497F4D" w14:textId="636C92A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5EBA" w14:textId="055268CC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FD06C" w14:textId="1B740512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6EABE" w14:textId="33AF2A45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5BAAAE" w14:textId="4F13A380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3DE795" w14:textId="3DB6B8A2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828827" w14:textId="1FF83361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2AFC12F" w14:textId="6B88C156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00D6773A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E6E497" w14:textId="65AD132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ADC5151" w14:textId="078BB6B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59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1286FD0" w14:textId="25EAD9D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563AE2" w14:textId="4F67CD0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AC0C" w14:textId="0491CE47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F8F27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Bacillus cereus</w:t>
            </w:r>
          </w:p>
          <w:p w14:paraId="7531AE34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Corynebacterium</w:t>
            </w:r>
          </w:p>
          <w:p w14:paraId="280BCDCD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Neisseria subflava</w:t>
            </w:r>
          </w:p>
          <w:p w14:paraId="3BF83C31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reptococcus parasanguinis</w:t>
            </w:r>
          </w:p>
          <w:p w14:paraId="161CC34A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Pseudomonas aeruginosa</w:t>
            </w:r>
          </w:p>
          <w:p w14:paraId="375E07D3" w14:textId="2E5BE2E9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7ACF9" w14:textId="61F56C4F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5EFDB9" w14:textId="1F490B56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2298DF" w14:textId="1928F8B7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1881BF" w14:textId="0FD7E2E3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0387468" w14:textId="048C34AE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</w:t>
            </w:r>
          </w:p>
        </w:tc>
      </w:tr>
      <w:tr w:rsidR="004A194D" w:rsidRPr="00753BB4" w14:paraId="5B4688DE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288070" w14:textId="0953AD1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7D412CA" w14:textId="15ED5D47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43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DE1C1DF" w14:textId="3DB2FD2B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D776D4" w14:textId="5C1D48B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95BB" w14:textId="56E7236B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B044A" w14:textId="687C9BA9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Mycoba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D159F2">
              <w:rPr>
                <w:rFonts w:ascii="Arial" w:hAnsi="Arial" w:cs="Arial"/>
                <w:sz w:val="18"/>
                <w:szCs w:val="18"/>
              </w:rPr>
              <w:t>terium xeno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376DE" w14:textId="5044A6A7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409786" w14:textId="2D97D7AE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AAA29E" w14:textId="74A1AF2F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C37A35" w14:textId="6827DF5A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C01C746" w14:textId="668EE971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ee a</w:t>
            </w:r>
            <w:r w:rsidRPr="004B3168">
              <w:rPr>
                <w:rFonts w:ascii="Arial" w:hAnsi="Arial" w:cs="Arial"/>
                <w:sz w:val="18"/>
                <w:szCs w:val="18"/>
              </w:rPr>
              <w:t>rthrodesis</w:t>
            </w:r>
          </w:p>
        </w:tc>
      </w:tr>
      <w:tr w:rsidR="004A194D" w:rsidRPr="00753BB4" w14:paraId="3468632F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2C87A3" w14:textId="75A55BD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05C7293" w14:textId="4E203B9E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6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5A43CA1" w14:textId="16A73716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B6D46A" w14:textId="51665FD8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BDE0" w14:textId="3DB9F350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58DD5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Pseudomonas aeruginosa</w:t>
            </w:r>
          </w:p>
          <w:p w14:paraId="034D77CD" w14:textId="744D781B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76240C45" w14:textId="3DBC7E7E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CEE8E" w14:textId="74BA2849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F7A15C" w14:textId="24A86DA2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118F23" w14:textId="6A8ED95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DBFEF6" w14:textId="5CB06512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39F62EA6" w14:textId="5A080A60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00D1A8CD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D43703" w14:textId="33E8072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B4F6EE5" w14:textId="459BF989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15E03F6" w14:textId="27F9000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CAB3C3" w14:textId="71E3A72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EE695" w14:textId="2E6303F9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74DE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00C09D97" w14:textId="6C82B617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Propionibacterium avid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D9229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  <w:p w14:paraId="7F3DD061" w14:textId="6D90932E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Caspofung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6A4F34" w14:textId="5E6B2B3E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hree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9B0180" w14:textId="51754C05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022948" w14:textId="76225A86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216D7FEF" w14:textId="2CC7ECD2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473B5011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0933E6" w14:textId="2322E9D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lastRenderedPageBreak/>
              <w:t>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418C390" w14:textId="0BC0CE2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6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5135051" w14:textId="168255B3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FD0792" w14:textId="5C699B0A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4534" w14:textId="2D4BB745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BB93" w14:textId="4C9713DB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lugdu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6EA9F" w14:textId="5066DA24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1DFCE85" w14:textId="14CB7125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168910" w14:textId="3474918D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1777C2" w14:textId="1EF7B19B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52028F2B" w14:textId="5896B1B7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  <w:tr w:rsidR="004A194D" w:rsidRPr="00753BB4" w14:paraId="06DCE890" w14:textId="77777777" w:rsidTr="00624D39">
        <w:trPr>
          <w:trHeight w:val="35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91A43" w14:textId="20E5BE6B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753BB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614924" w14:textId="7EB11EF4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77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23FCAE3" w14:textId="211E6901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753BB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4573404" w14:textId="01792645" w:rsidR="004A194D" w:rsidRPr="00753BB4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kne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35738" w14:textId="61A04817" w:rsidR="004A194D" w:rsidRPr="00C866AE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Pr="00C866AE">
              <w:rPr>
                <w:rFonts w:ascii="Arial" w:hAnsi="Arial" w:cs="Arial"/>
                <w:sz w:val="18"/>
                <w:szCs w:val="18"/>
              </w:rPr>
              <w:t xml:space="preserve"> parapsil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F914D" w14:textId="77777777" w:rsid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Staphylococcus epidermidis</w:t>
            </w:r>
          </w:p>
          <w:p w14:paraId="33E5CA0C" w14:textId="2646E017" w:rsidR="004A194D" w:rsidRPr="00D159F2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</w:pPr>
            <w:r w:rsidRPr="00D159F2">
              <w:rPr>
                <w:rFonts w:ascii="Arial" w:hAnsi="Arial" w:cs="Arial"/>
                <w:sz w:val="18"/>
                <w:szCs w:val="18"/>
              </w:rPr>
              <w:t>Enterococcus faecal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23B2" w14:textId="5BC058A7" w:rsidR="004A194D" w:rsidRPr="00926687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6687">
              <w:rPr>
                <w:rFonts w:ascii="Arial" w:hAnsi="Arial" w:cs="Arial"/>
                <w:sz w:val="18"/>
                <w:szCs w:val="18"/>
              </w:rPr>
              <w:t>Fluconazol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1850BDF" w14:textId="7D15F20E" w:rsidR="004A194D" w:rsidRPr="009934C3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4C3">
              <w:rPr>
                <w:rFonts w:ascii="Arial" w:hAnsi="Arial" w:cs="Arial"/>
                <w:sz w:val="18"/>
                <w:szCs w:val="18"/>
              </w:rPr>
              <w:t>Two-stage exchan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EEFF" w14:textId="6E284BE6" w:rsidR="004A194D" w:rsidRPr="004B3168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ECB17" w14:textId="1F654294" w:rsidR="004A194D" w:rsidRPr="004A194D" w:rsidRDefault="004A194D" w:rsidP="00624D39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A1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</w:tcBorders>
          </w:tcPr>
          <w:p w14:paraId="382537DD" w14:textId="2E8AAAA8" w:rsidR="004A194D" w:rsidRPr="004B3168" w:rsidRDefault="00F53B2F" w:rsidP="00624D39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A</w:t>
            </w:r>
          </w:p>
        </w:tc>
      </w:tr>
    </w:tbl>
    <w:p w14:paraId="02004B01" w14:textId="390E19B5" w:rsidR="00833F26" w:rsidRDefault="00833F26" w:rsidP="00AB3FBE">
      <w:pPr>
        <w:pStyle w:val="Body"/>
        <w:spacing w:after="240"/>
        <w:rPr>
          <w:rFonts w:ascii="Arial" w:hAnsi="Arial" w:cs="Arial"/>
          <w:sz w:val="20"/>
          <w:szCs w:val="20"/>
        </w:rPr>
      </w:pPr>
    </w:p>
    <w:p w14:paraId="6CFD0D9E" w14:textId="1359B677" w:rsidR="00833F26" w:rsidRDefault="00833F26">
      <w:pPr>
        <w:rPr>
          <w:rFonts w:ascii="Arial" w:eastAsia="Calibri" w:hAnsi="Arial" w:cs="Arial"/>
          <w:color w:val="000000"/>
          <w:sz w:val="20"/>
          <w:szCs w:val="20"/>
          <w:u w:color="000000"/>
        </w:rPr>
      </w:pPr>
    </w:p>
    <w:sectPr w:rsidR="00833F26" w:rsidSect="004B3168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308B7" w14:textId="77777777" w:rsidR="002B67C0" w:rsidRDefault="002B67C0">
      <w:r>
        <w:separator/>
      </w:r>
    </w:p>
  </w:endnote>
  <w:endnote w:type="continuationSeparator" w:id="0">
    <w:p w14:paraId="40D148E0" w14:textId="77777777" w:rsidR="002B67C0" w:rsidRDefault="002B6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5F86A" w14:textId="77777777" w:rsidR="002B67C0" w:rsidRDefault="002B67C0">
      <w:r>
        <w:separator/>
      </w:r>
    </w:p>
  </w:footnote>
  <w:footnote w:type="continuationSeparator" w:id="0">
    <w:p w14:paraId="7C4A91D3" w14:textId="77777777" w:rsidR="002B67C0" w:rsidRDefault="002B67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6F7132"/>
    <w:multiLevelType w:val="multilevel"/>
    <w:tmpl w:val="9BA235E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x0dfeflws0t8e9er8xxepope905af2v09f&quot;&gt;Aseptic loosening&lt;record-ids&gt;&lt;item&gt;2&lt;/item&gt;&lt;item&gt;3&lt;/item&gt;&lt;item&gt;4&lt;/item&gt;&lt;item&gt;6&lt;/item&gt;&lt;item&gt;9&lt;/item&gt;&lt;item&gt;10&lt;/item&gt;&lt;item&gt;11&lt;/item&gt;&lt;item&gt;12&lt;/item&gt;&lt;item&gt;15&lt;/item&gt;&lt;item&gt;16&lt;/item&gt;&lt;item&gt;25&lt;/item&gt;&lt;item&gt;33&lt;/item&gt;&lt;item&gt;35&lt;/item&gt;&lt;item&gt;40&lt;/item&gt;&lt;item&gt;43&lt;/item&gt;&lt;item&gt;46&lt;/item&gt;&lt;item&gt;50&lt;/item&gt;&lt;item&gt;53&lt;/item&gt;&lt;item&gt;54&lt;/item&gt;&lt;item&gt;55&lt;/item&gt;&lt;item&gt;56&lt;/item&gt;&lt;item&gt;57&lt;/item&gt;&lt;item&gt;59&lt;/item&gt;&lt;item&gt;60&lt;/item&gt;&lt;item&gt;63&lt;/item&gt;&lt;item&gt;64&lt;/item&gt;&lt;item&gt;70&lt;/item&gt;&lt;item&gt;71&lt;/item&gt;&lt;item&gt;74&lt;/item&gt;&lt;item&gt;75&lt;/item&gt;&lt;item&gt;76&lt;/item&gt;&lt;item&gt;79&lt;/item&gt;&lt;item&gt;80&lt;/item&gt;&lt;item&gt;81&lt;/item&gt;&lt;item&gt;87&lt;/item&gt;&lt;item&gt;90&lt;/item&gt;&lt;item&gt;91&lt;/item&gt;&lt;item&gt;94&lt;/item&gt;&lt;item&gt;96&lt;/item&gt;&lt;item&gt;97&lt;/item&gt;&lt;item&gt;99&lt;/item&gt;&lt;item&gt;100&lt;/item&gt;&lt;item&gt;103&lt;/item&gt;&lt;item&gt;105&lt;/item&gt;&lt;item&gt;106&lt;/item&gt;&lt;/record-ids&gt;&lt;/item&gt;&lt;/Libraries&gt;"/>
  </w:docVars>
  <w:rsids>
    <w:rsidRoot w:val="005D4BAF"/>
    <w:rsid w:val="000004F0"/>
    <w:rsid w:val="00002912"/>
    <w:rsid w:val="00006741"/>
    <w:rsid w:val="00010001"/>
    <w:rsid w:val="00011886"/>
    <w:rsid w:val="00011AD9"/>
    <w:rsid w:val="000159DC"/>
    <w:rsid w:val="000200CE"/>
    <w:rsid w:val="000225CD"/>
    <w:rsid w:val="00033780"/>
    <w:rsid w:val="000402FE"/>
    <w:rsid w:val="00042763"/>
    <w:rsid w:val="00043C4D"/>
    <w:rsid w:val="000448DF"/>
    <w:rsid w:val="000457B4"/>
    <w:rsid w:val="00050E3D"/>
    <w:rsid w:val="000537B6"/>
    <w:rsid w:val="00054158"/>
    <w:rsid w:val="0005747D"/>
    <w:rsid w:val="00057EC2"/>
    <w:rsid w:val="00060CD0"/>
    <w:rsid w:val="00065A15"/>
    <w:rsid w:val="000668F5"/>
    <w:rsid w:val="00067C08"/>
    <w:rsid w:val="00067E3E"/>
    <w:rsid w:val="00073DE0"/>
    <w:rsid w:val="00083862"/>
    <w:rsid w:val="00085F01"/>
    <w:rsid w:val="000911B3"/>
    <w:rsid w:val="00093376"/>
    <w:rsid w:val="000952B8"/>
    <w:rsid w:val="0009601B"/>
    <w:rsid w:val="000A75A5"/>
    <w:rsid w:val="000B12EC"/>
    <w:rsid w:val="000B137F"/>
    <w:rsid w:val="000B45B7"/>
    <w:rsid w:val="000B574D"/>
    <w:rsid w:val="000C0AE7"/>
    <w:rsid w:val="000C2116"/>
    <w:rsid w:val="000C5DAD"/>
    <w:rsid w:val="000C6BE6"/>
    <w:rsid w:val="000D4B15"/>
    <w:rsid w:val="000D596D"/>
    <w:rsid w:val="000E1617"/>
    <w:rsid w:val="000E7A25"/>
    <w:rsid w:val="000F61FD"/>
    <w:rsid w:val="00102DD0"/>
    <w:rsid w:val="001048B9"/>
    <w:rsid w:val="0010554E"/>
    <w:rsid w:val="00105A56"/>
    <w:rsid w:val="00106EF9"/>
    <w:rsid w:val="0010707F"/>
    <w:rsid w:val="0011171B"/>
    <w:rsid w:val="001127C1"/>
    <w:rsid w:val="00113B11"/>
    <w:rsid w:val="00117515"/>
    <w:rsid w:val="00122A65"/>
    <w:rsid w:val="00124864"/>
    <w:rsid w:val="0012492C"/>
    <w:rsid w:val="001303BF"/>
    <w:rsid w:val="0013040E"/>
    <w:rsid w:val="00133B9F"/>
    <w:rsid w:val="0013507E"/>
    <w:rsid w:val="00146AD4"/>
    <w:rsid w:val="00150CDC"/>
    <w:rsid w:val="00152676"/>
    <w:rsid w:val="00154769"/>
    <w:rsid w:val="001561AB"/>
    <w:rsid w:val="00157C6A"/>
    <w:rsid w:val="00162A0F"/>
    <w:rsid w:val="00164BE5"/>
    <w:rsid w:val="00165915"/>
    <w:rsid w:val="00166F16"/>
    <w:rsid w:val="00170643"/>
    <w:rsid w:val="00174C00"/>
    <w:rsid w:val="0017536F"/>
    <w:rsid w:val="00177AFB"/>
    <w:rsid w:val="00180147"/>
    <w:rsid w:val="0018256F"/>
    <w:rsid w:val="00187227"/>
    <w:rsid w:val="001927B2"/>
    <w:rsid w:val="001972C8"/>
    <w:rsid w:val="001A02AC"/>
    <w:rsid w:val="001A2C08"/>
    <w:rsid w:val="001A5C9F"/>
    <w:rsid w:val="001B625F"/>
    <w:rsid w:val="001B73F8"/>
    <w:rsid w:val="001D2337"/>
    <w:rsid w:val="001D2E83"/>
    <w:rsid w:val="001E1E57"/>
    <w:rsid w:val="001E4F94"/>
    <w:rsid w:val="001E5E0E"/>
    <w:rsid w:val="001E60EF"/>
    <w:rsid w:val="001F11A2"/>
    <w:rsid w:val="001F1864"/>
    <w:rsid w:val="001F4EFB"/>
    <w:rsid w:val="00201EB6"/>
    <w:rsid w:val="00204F20"/>
    <w:rsid w:val="00212732"/>
    <w:rsid w:val="00214FB7"/>
    <w:rsid w:val="00217DEE"/>
    <w:rsid w:val="00222551"/>
    <w:rsid w:val="00222B0C"/>
    <w:rsid w:val="002241D1"/>
    <w:rsid w:val="00225C39"/>
    <w:rsid w:val="00230861"/>
    <w:rsid w:val="002443F9"/>
    <w:rsid w:val="00247DC0"/>
    <w:rsid w:val="00253777"/>
    <w:rsid w:val="002545A9"/>
    <w:rsid w:val="00261856"/>
    <w:rsid w:val="00262278"/>
    <w:rsid w:val="00262397"/>
    <w:rsid w:val="00263349"/>
    <w:rsid w:val="002644F1"/>
    <w:rsid w:val="0026690C"/>
    <w:rsid w:val="0026736A"/>
    <w:rsid w:val="00272A25"/>
    <w:rsid w:val="00275B0F"/>
    <w:rsid w:val="00281DFE"/>
    <w:rsid w:val="002909A4"/>
    <w:rsid w:val="00295927"/>
    <w:rsid w:val="00295C4B"/>
    <w:rsid w:val="0029728D"/>
    <w:rsid w:val="002A14A7"/>
    <w:rsid w:val="002A3823"/>
    <w:rsid w:val="002A5DE5"/>
    <w:rsid w:val="002B2553"/>
    <w:rsid w:val="002B6608"/>
    <w:rsid w:val="002B67C0"/>
    <w:rsid w:val="002B778F"/>
    <w:rsid w:val="002B7B06"/>
    <w:rsid w:val="002C1EDB"/>
    <w:rsid w:val="002C2DF3"/>
    <w:rsid w:val="002C62B8"/>
    <w:rsid w:val="002C755D"/>
    <w:rsid w:val="002D657C"/>
    <w:rsid w:val="002D6DA0"/>
    <w:rsid w:val="002D7AEF"/>
    <w:rsid w:val="002E3CE9"/>
    <w:rsid w:val="002E66C3"/>
    <w:rsid w:val="002F4C79"/>
    <w:rsid w:val="002F7F19"/>
    <w:rsid w:val="003016C8"/>
    <w:rsid w:val="0030371C"/>
    <w:rsid w:val="0030431B"/>
    <w:rsid w:val="0031520A"/>
    <w:rsid w:val="00315CE9"/>
    <w:rsid w:val="00316E1F"/>
    <w:rsid w:val="003206C8"/>
    <w:rsid w:val="00322335"/>
    <w:rsid w:val="00322E27"/>
    <w:rsid w:val="00325CD9"/>
    <w:rsid w:val="00326555"/>
    <w:rsid w:val="003317D1"/>
    <w:rsid w:val="00331B60"/>
    <w:rsid w:val="00332A75"/>
    <w:rsid w:val="003439D3"/>
    <w:rsid w:val="00346983"/>
    <w:rsid w:val="00350C6A"/>
    <w:rsid w:val="00351FBD"/>
    <w:rsid w:val="0036034D"/>
    <w:rsid w:val="00360C9E"/>
    <w:rsid w:val="0036151C"/>
    <w:rsid w:val="003618F8"/>
    <w:rsid w:val="0036225F"/>
    <w:rsid w:val="00366AF7"/>
    <w:rsid w:val="003816FB"/>
    <w:rsid w:val="00381C82"/>
    <w:rsid w:val="00383FA4"/>
    <w:rsid w:val="0038461B"/>
    <w:rsid w:val="003851B6"/>
    <w:rsid w:val="00385643"/>
    <w:rsid w:val="003923A9"/>
    <w:rsid w:val="00392738"/>
    <w:rsid w:val="003969DA"/>
    <w:rsid w:val="003979C8"/>
    <w:rsid w:val="003A17E5"/>
    <w:rsid w:val="003A22F0"/>
    <w:rsid w:val="003A62D5"/>
    <w:rsid w:val="003B0D9C"/>
    <w:rsid w:val="003B494E"/>
    <w:rsid w:val="003B7CF9"/>
    <w:rsid w:val="003C0ACC"/>
    <w:rsid w:val="003D2E3C"/>
    <w:rsid w:val="003D5C2E"/>
    <w:rsid w:val="003F1504"/>
    <w:rsid w:val="00400878"/>
    <w:rsid w:val="00401B3B"/>
    <w:rsid w:val="004024BF"/>
    <w:rsid w:val="00403C4C"/>
    <w:rsid w:val="00404B5C"/>
    <w:rsid w:val="00413AEB"/>
    <w:rsid w:val="004141CB"/>
    <w:rsid w:val="00414BDB"/>
    <w:rsid w:val="00415722"/>
    <w:rsid w:val="00422D52"/>
    <w:rsid w:val="00425D9D"/>
    <w:rsid w:val="00437680"/>
    <w:rsid w:val="004436D9"/>
    <w:rsid w:val="004500FA"/>
    <w:rsid w:val="0045321F"/>
    <w:rsid w:val="00453BF5"/>
    <w:rsid w:val="00462A71"/>
    <w:rsid w:val="00462E4F"/>
    <w:rsid w:val="0046305E"/>
    <w:rsid w:val="004663C7"/>
    <w:rsid w:val="00470863"/>
    <w:rsid w:val="004734F3"/>
    <w:rsid w:val="00476CD4"/>
    <w:rsid w:val="004808A2"/>
    <w:rsid w:val="00483773"/>
    <w:rsid w:val="00492D4E"/>
    <w:rsid w:val="00493D85"/>
    <w:rsid w:val="0049628C"/>
    <w:rsid w:val="00496705"/>
    <w:rsid w:val="004A194D"/>
    <w:rsid w:val="004A2DE0"/>
    <w:rsid w:val="004A4055"/>
    <w:rsid w:val="004A5D20"/>
    <w:rsid w:val="004A5DB8"/>
    <w:rsid w:val="004A7DC9"/>
    <w:rsid w:val="004B0DB6"/>
    <w:rsid w:val="004B2BD7"/>
    <w:rsid w:val="004B3168"/>
    <w:rsid w:val="004C1227"/>
    <w:rsid w:val="004C5EDE"/>
    <w:rsid w:val="004C63CD"/>
    <w:rsid w:val="004D03E5"/>
    <w:rsid w:val="004D323A"/>
    <w:rsid w:val="004D4300"/>
    <w:rsid w:val="004E30AA"/>
    <w:rsid w:val="004F2051"/>
    <w:rsid w:val="004F4873"/>
    <w:rsid w:val="00503CE7"/>
    <w:rsid w:val="00507815"/>
    <w:rsid w:val="00507FBB"/>
    <w:rsid w:val="005227D7"/>
    <w:rsid w:val="00522875"/>
    <w:rsid w:val="005245AD"/>
    <w:rsid w:val="00525BD2"/>
    <w:rsid w:val="00525C08"/>
    <w:rsid w:val="00525FEE"/>
    <w:rsid w:val="005303A5"/>
    <w:rsid w:val="00532206"/>
    <w:rsid w:val="00534D25"/>
    <w:rsid w:val="00535439"/>
    <w:rsid w:val="00536DCA"/>
    <w:rsid w:val="0054069B"/>
    <w:rsid w:val="00545F93"/>
    <w:rsid w:val="00552FCF"/>
    <w:rsid w:val="005530E7"/>
    <w:rsid w:val="00554638"/>
    <w:rsid w:val="00554AFC"/>
    <w:rsid w:val="005619DA"/>
    <w:rsid w:val="00564017"/>
    <w:rsid w:val="00567BEC"/>
    <w:rsid w:val="00572EEF"/>
    <w:rsid w:val="00574DA8"/>
    <w:rsid w:val="00582976"/>
    <w:rsid w:val="00582A4C"/>
    <w:rsid w:val="00584889"/>
    <w:rsid w:val="00590581"/>
    <w:rsid w:val="005A4FA7"/>
    <w:rsid w:val="005A7456"/>
    <w:rsid w:val="005B2DA9"/>
    <w:rsid w:val="005C4F9D"/>
    <w:rsid w:val="005D2EA2"/>
    <w:rsid w:val="005D4BAF"/>
    <w:rsid w:val="005D660B"/>
    <w:rsid w:val="005E0990"/>
    <w:rsid w:val="005E5B06"/>
    <w:rsid w:val="005E6F5F"/>
    <w:rsid w:val="005F0960"/>
    <w:rsid w:val="005F2B65"/>
    <w:rsid w:val="005F5494"/>
    <w:rsid w:val="0060471E"/>
    <w:rsid w:val="00605539"/>
    <w:rsid w:val="0060772F"/>
    <w:rsid w:val="0061426C"/>
    <w:rsid w:val="006150D7"/>
    <w:rsid w:val="006163B8"/>
    <w:rsid w:val="00620487"/>
    <w:rsid w:val="00623B8C"/>
    <w:rsid w:val="00624D39"/>
    <w:rsid w:val="00626604"/>
    <w:rsid w:val="006279A4"/>
    <w:rsid w:val="006307B3"/>
    <w:rsid w:val="0063153D"/>
    <w:rsid w:val="006330B7"/>
    <w:rsid w:val="00633EBD"/>
    <w:rsid w:val="00642B31"/>
    <w:rsid w:val="00647E4A"/>
    <w:rsid w:val="0065155A"/>
    <w:rsid w:val="00652F53"/>
    <w:rsid w:val="00654CC8"/>
    <w:rsid w:val="00661907"/>
    <w:rsid w:val="006622E3"/>
    <w:rsid w:val="006662A3"/>
    <w:rsid w:val="00666C90"/>
    <w:rsid w:val="00670230"/>
    <w:rsid w:val="00673E0A"/>
    <w:rsid w:val="00677B0A"/>
    <w:rsid w:val="006824D7"/>
    <w:rsid w:val="006830EE"/>
    <w:rsid w:val="00684E13"/>
    <w:rsid w:val="00695821"/>
    <w:rsid w:val="006A067C"/>
    <w:rsid w:val="006A16E2"/>
    <w:rsid w:val="006A3757"/>
    <w:rsid w:val="006A411F"/>
    <w:rsid w:val="006A514F"/>
    <w:rsid w:val="006B0601"/>
    <w:rsid w:val="006B1B68"/>
    <w:rsid w:val="006B3608"/>
    <w:rsid w:val="006B642B"/>
    <w:rsid w:val="006C6E23"/>
    <w:rsid w:val="006C77C2"/>
    <w:rsid w:val="006C79C1"/>
    <w:rsid w:val="006D54D3"/>
    <w:rsid w:val="006E3412"/>
    <w:rsid w:val="006E7ABC"/>
    <w:rsid w:val="006F3C98"/>
    <w:rsid w:val="006F3DA8"/>
    <w:rsid w:val="006F7545"/>
    <w:rsid w:val="00702902"/>
    <w:rsid w:val="00710151"/>
    <w:rsid w:val="00712AED"/>
    <w:rsid w:val="00716DC0"/>
    <w:rsid w:val="007211A3"/>
    <w:rsid w:val="00721DF1"/>
    <w:rsid w:val="00730DA1"/>
    <w:rsid w:val="00730E27"/>
    <w:rsid w:val="00732B7D"/>
    <w:rsid w:val="00732C5D"/>
    <w:rsid w:val="007343AC"/>
    <w:rsid w:val="0074122B"/>
    <w:rsid w:val="00746352"/>
    <w:rsid w:val="00751655"/>
    <w:rsid w:val="00753476"/>
    <w:rsid w:val="0075384E"/>
    <w:rsid w:val="00753BB4"/>
    <w:rsid w:val="00754B57"/>
    <w:rsid w:val="00756E09"/>
    <w:rsid w:val="0077164F"/>
    <w:rsid w:val="00780715"/>
    <w:rsid w:val="007818CA"/>
    <w:rsid w:val="007851BB"/>
    <w:rsid w:val="007944E6"/>
    <w:rsid w:val="00794972"/>
    <w:rsid w:val="00795216"/>
    <w:rsid w:val="00796283"/>
    <w:rsid w:val="007A5122"/>
    <w:rsid w:val="007A6A07"/>
    <w:rsid w:val="007A6B34"/>
    <w:rsid w:val="007A71D0"/>
    <w:rsid w:val="007B15FD"/>
    <w:rsid w:val="007B18C5"/>
    <w:rsid w:val="007B3220"/>
    <w:rsid w:val="007B4AEC"/>
    <w:rsid w:val="007B7EDD"/>
    <w:rsid w:val="007C448D"/>
    <w:rsid w:val="007C6294"/>
    <w:rsid w:val="007C708E"/>
    <w:rsid w:val="007C77C2"/>
    <w:rsid w:val="007D065F"/>
    <w:rsid w:val="007D6511"/>
    <w:rsid w:val="007D6B31"/>
    <w:rsid w:val="007D6EBA"/>
    <w:rsid w:val="007E36E8"/>
    <w:rsid w:val="007E3BF8"/>
    <w:rsid w:val="007E559D"/>
    <w:rsid w:val="007E5E7B"/>
    <w:rsid w:val="007E786D"/>
    <w:rsid w:val="007F28EB"/>
    <w:rsid w:val="007F6B97"/>
    <w:rsid w:val="007F7A75"/>
    <w:rsid w:val="00800F0D"/>
    <w:rsid w:val="00801541"/>
    <w:rsid w:val="008036CE"/>
    <w:rsid w:val="0081011D"/>
    <w:rsid w:val="0081153A"/>
    <w:rsid w:val="008139A0"/>
    <w:rsid w:val="00814044"/>
    <w:rsid w:val="00814889"/>
    <w:rsid w:val="00825FD6"/>
    <w:rsid w:val="00827920"/>
    <w:rsid w:val="00833B5A"/>
    <w:rsid w:val="00833F26"/>
    <w:rsid w:val="0084202C"/>
    <w:rsid w:val="008422BF"/>
    <w:rsid w:val="008432A1"/>
    <w:rsid w:val="008459F7"/>
    <w:rsid w:val="008475AF"/>
    <w:rsid w:val="00847F39"/>
    <w:rsid w:val="00850EB1"/>
    <w:rsid w:val="00856F18"/>
    <w:rsid w:val="008578AC"/>
    <w:rsid w:val="008632EC"/>
    <w:rsid w:val="008658EA"/>
    <w:rsid w:val="00870DC7"/>
    <w:rsid w:val="00871DD1"/>
    <w:rsid w:val="00872B5C"/>
    <w:rsid w:val="00875DAB"/>
    <w:rsid w:val="00883B4E"/>
    <w:rsid w:val="0089027E"/>
    <w:rsid w:val="00892456"/>
    <w:rsid w:val="00893F6F"/>
    <w:rsid w:val="00894037"/>
    <w:rsid w:val="00894BF6"/>
    <w:rsid w:val="008A2F81"/>
    <w:rsid w:val="008B5EDC"/>
    <w:rsid w:val="008C0491"/>
    <w:rsid w:val="008C14D8"/>
    <w:rsid w:val="008C3F9A"/>
    <w:rsid w:val="008C445F"/>
    <w:rsid w:val="008C488F"/>
    <w:rsid w:val="008D6ADE"/>
    <w:rsid w:val="008E0BD0"/>
    <w:rsid w:val="008E3C72"/>
    <w:rsid w:val="008E4624"/>
    <w:rsid w:val="008E4BE3"/>
    <w:rsid w:val="008E7A59"/>
    <w:rsid w:val="008F0BAA"/>
    <w:rsid w:val="008F3315"/>
    <w:rsid w:val="00903205"/>
    <w:rsid w:val="0091053B"/>
    <w:rsid w:val="0091060E"/>
    <w:rsid w:val="00912D0C"/>
    <w:rsid w:val="009150C1"/>
    <w:rsid w:val="00920321"/>
    <w:rsid w:val="009206F9"/>
    <w:rsid w:val="009241E2"/>
    <w:rsid w:val="00926687"/>
    <w:rsid w:val="009274A6"/>
    <w:rsid w:val="009309CE"/>
    <w:rsid w:val="009332F9"/>
    <w:rsid w:val="00937336"/>
    <w:rsid w:val="00953C5C"/>
    <w:rsid w:val="009547F3"/>
    <w:rsid w:val="00956601"/>
    <w:rsid w:val="00956F11"/>
    <w:rsid w:val="00964EF9"/>
    <w:rsid w:val="00966040"/>
    <w:rsid w:val="00970C9D"/>
    <w:rsid w:val="009737EF"/>
    <w:rsid w:val="009831B0"/>
    <w:rsid w:val="00986874"/>
    <w:rsid w:val="009934C3"/>
    <w:rsid w:val="00994647"/>
    <w:rsid w:val="00995108"/>
    <w:rsid w:val="00995DD2"/>
    <w:rsid w:val="0099642C"/>
    <w:rsid w:val="00997BE9"/>
    <w:rsid w:val="00997C99"/>
    <w:rsid w:val="009A0B60"/>
    <w:rsid w:val="009A2F65"/>
    <w:rsid w:val="009A2F8E"/>
    <w:rsid w:val="009A74F6"/>
    <w:rsid w:val="009C50C3"/>
    <w:rsid w:val="009C7291"/>
    <w:rsid w:val="009D1AAB"/>
    <w:rsid w:val="009D24F6"/>
    <w:rsid w:val="009D2B5F"/>
    <w:rsid w:val="009E0189"/>
    <w:rsid w:val="009E13E4"/>
    <w:rsid w:val="009E4123"/>
    <w:rsid w:val="009E5036"/>
    <w:rsid w:val="009E68EB"/>
    <w:rsid w:val="009E7A34"/>
    <w:rsid w:val="009F1A9A"/>
    <w:rsid w:val="009F2B53"/>
    <w:rsid w:val="00A00DBF"/>
    <w:rsid w:val="00A01C23"/>
    <w:rsid w:val="00A07EE7"/>
    <w:rsid w:val="00A12C13"/>
    <w:rsid w:val="00A27EF4"/>
    <w:rsid w:val="00A31A2F"/>
    <w:rsid w:val="00A362B0"/>
    <w:rsid w:val="00A37194"/>
    <w:rsid w:val="00A412F7"/>
    <w:rsid w:val="00A431A8"/>
    <w:rsid w:val="00A46A62"/>
    <w:rsid w:val="00A50783"/>
    <w:rsid w:val="00A533A1"/>
    <w:rsid w:val="00A62279"/>
    <w:rsid w:val="00A66C98"/>
    <w:rsid w:val="00A67049"/>
    <w:rsid w:val="00A672B9"/>
    <w:rsid w:val="00A717C7"/>
    <w:rsid w:val="00A71E2E"/>
    <w:rsid w:val="00A72F44"/>
    <w:rsid w:val="00A73C8B"/>
    <w:rsid w:val="00A74167"/>
    <w:rsid w:val="00A74B6D"/>
    <w:rsid w:val="00A85138"/>
    <w:rsid w:val="00A85527"/>
    <w:rsid w:val="00A924EF"/>
    <w:rsid w:val="00AA5350"/>
    <w:rsid w:val="00AA7C93"/>
    <w:rsid w:val="00AB3FBE"/>
    <w:rsid w:val="00AB4F4A"/>
    <w:rsid w:val="00AC36EA"/>
    <w:rsid w:val="00AC417A"/>
    <w:rsid w:val="00AC7D59"/>
    <w:rsid w:val="00AD02B3"/>
    <w:rsid w:val="00AD7767"/>
    <w:rsid w:val="00AE1767"/>
    <w:rsid w:val="00AE2585"/>
    <w:rsid w:val="00AE3345"/>
    <w:rsid w:val="00AE5A2B"/>
    <w:rsid w:val="00AE73B7"/>
    <w:rsid w:val="00AF13E9"/>
    <w:rsid w:val="00AF2A6F"/>
    <w:rsid w:val="00AF38A7"/>
    <w:rsid w:val="00AF7467"/>
    <w:rsid w:val="00B02419"/>
    <w:rsid w:val="00B02768"/>
    <w:rsid w:val="00B0321D"/>
    <w:rsid w:val="00B07C68"/>
    <w:rsid w:val="00B10938"/>
    <w:rsid w:val="00B16F35"/>
    <w:rsid w:val="00B22718"/>
    <w:rsid w:val="00B22F5F"/>
    <w:rsid w:val="00B24588"/>
    <w:rsid w:val="00B25832"/>
    <w:rsid w:val="00B25BE4"/>
    <w:rsid w:val="00B30C63"/>
    <w:rsid w:val="00B343B7"/>
    <w:rsid w:val="00B40951"/>
    <w:rsid w:val="00B42D3F"/>
    <w:rsid w:val="00B447F4"/>
    <w:rsid w:val="00B44A98"/>
    <w:rsid w:val="00B46810"/>
    <w:rsid w:val="00B5688F"/>
    <w:rsid w:val="00B61857"/>
    <w:rsid w:val="00B65E21"/>
    <w:rsid w:val="00B76BED"/>
    <w:rsid w:val="00B801BD"/>
    <w:rsid w:val="00B91B98"/>
    <w:rsid w:val="00BA104B"/>
    <w:rsid w:val="00BA1305"/>
    <w:rsid w:val="00BA142C"/>
    <w:rsid w:val="00BA1DC2"/>
    <w:rsid w:val="00BB28D4"/>
    <w:rsid w:val="00BB61FD"/>
    <w:rsid w:val="00BB6907"/>
    <w:rsid w:val="00BC3DDE"/>
    <w:rsid w:val="00BC7F5A"/>
    <w:rsid w:val="00BD4E51"/>
    <w:rsid w:val="00BE0448"/>
    <w:rsid w:val="00BE0852"/>
    <w:rsid w:val="00BE4C72"/>
    <w:rsid w:val="00BF1308"/>
    <w:rsid w:val="00BF48E2"/>
    <w:rsid w:val="00BF4AD2"/>
    <w:rsid w:val="00C0464B"/>
    <w:rsid w:val="00C12620"/>
    <w:rsid w:val="00C25A3D"/>
    <w:rsid w:val="00C27F23"/>
    <w:rsid w:val="00C37A8E"/>
    <w:rsid w:val="00C40BDB"/>
    <w:rsid w:val="00C50688"/>
    <w:rsid w:val="00C55483"/>
    <w:rsid w:val="00C56B00"/>
    <w:rsid w:val="00C62E4C"/>
    <w:rsid w:val="00C632CF"/>
    <w:rsid w:val="00C63739"/>
    <w:rsid w:val="00C64791"/>
    <w:rsid w:val="00C67174"/>
    <w:rsid w:val="00C736A7"/>
    <w:rsid w:val="00C76997"/>
    <w:rsid w:val="00C8155A"/>
    <w:rsid w:val="00C815E0"/>
    <w:rsid w:val="00C8661A"/>
    <w:rsid w:val="00C866AE"/>
    <w:rsid w:val="00C953CD"/>
    <w:rsid w:val="00C9690F"/>
    <w:rsid w:val="00CA5AC4"/>
    <w:rsid w:val="00CA73AE"/>
    <w:rsid w:val="00CB2F75"/>
    <w:rsid w:val="00CC1B66"/>
    <w:rsid w:val="00CC1B9E"/>
    <w:rsid w:val="00CC2EB2"/>
    <w:rsid w:val="00CC48DF"/>
    <w:rsid w:val="00CC6E13"/>
    <w:rsid w:val="00CD2CD7"/>
    <w:rsid w:val="00CD6001"/>
    <w:rsid w:val="00CE6EF2"/>
    <w:rsid w:val="00CE7E80"/>
    <w:rsid w:val="00CF00D6"/>
    <w:rsid w:val="00CF3505"/>
    <w:rsid w:val="00D02D42"/>
    <w:rsid w:val="00D0406C"/>
    <w:rsid w:val="00D159F2"/>
    <w:rsid w:val="00D16E3B"/>
    <w:rsid w:val="00D2196A"/>
    <w:rsid w:val="00D26090"/>
    <w:rsid w:val="00D2773A"/>
    <w:rsid w:val="00D30243"/>
    <w:rsid w:val="00D30F91"/>
    <w:rsid w:val="00D32149"/>
    <w:rsid w:val="00D33175"/>
    <w:rsid w:val="00D333BC"/>
    <w:rsid w:val="00D42813"/>
    <w:rsid w:val="00D4328D"/>
    <w:rsid w:val="00D43319"/>
    <w:rsid w:val="00D463D1"/>
    <w:rsid w:val="00D5455E"/>
    <w:rsid w:val="00D62F6D"/>
    <w:rsid w:val="00D6426B"/>
    <w:rsid w:val="00D7086B"/>
    <w:rsid w:val="00D737E9"/>
    <w:rsid w:val="00D7427D"/>
    <w:rsid w:val="00D74496"/>
    <w:rsid w:val="00D75FB6"/>
    <w:rsid w:val="00D76265"/>
    <w:rsid w:val="00D76710"/>
    <w:rsid w:val="00D805DA"/>
    <w:rsid w:val="00D922FD"/>
    <w:rsid w:val="00D928FD"/>
    <w:rsid w:val="00D936C3"/>
    <w:rsid w:val="00DA2625"/>
    <w:rsid w:val="00DA3AFF"/>
    <w:rsid w:val="00DA45CF"/>
    <w:rsid w:val="00DA4A31"/>
    <w:rsid w:val="00DA5725"/>
    <w:rsid w:val="00DB4BB9"/>
    <w:rsid w:val="00DC17B4"/>
    <w:rsid w:val="00DD1B69"/>
    <w:rsid w:val="00DD269C"/>
    <w:rsid w:val="00DD3CBC"/>
    <w:rsid w:val="00DE1FBB"/>
    <w:rsid w:val="00DE2A40"/>
    <w:rsid w:val="00DE31CF"/>
    <w:rsid w:val="00DE4FB8"/>
    <w:rsid w:val="00DE4FC8"/>
    <w:rsid w:val="00DF2FE9"/>
    <w:rsid w:val="00E01816"/>
    <w:rsid w:val="00E03224"/>
    <w:rsid w:val="00E03706"/>
    <w:rsid w:val="00E055C5"/>
    <w:rsid w:val="00E079EE"/>
    <w:rsid w:val="00E21E57"/>
    <w:rsid w:val="00E30395"/>
    <w:rsid w:val="00E3630A"/>
    <w:rsid w:val="00E42954"/>
    <w:rsid w:val="00E42D86"/>
    <w:rsid w:val="00E43278"/>
    <w:rsid w:val="00E43FDC"/>
    <w:rsid w:val="00E519A2"/>
    <w:rsid w:val="00E51BF1"/>
    <w:rsid w:val="00E57D1A"/>
    <w:rsid w:val="00E612F3"/>
    <w:rsid w:val="00E62CAE"/>
    <w:rsid w:val="00E63B98"/>
    <w:rsid w:val="00E658CA"/>
    <w:rsid w:val="00E65D93"/>
    <w:rsid w:val="00E70B4A"/>
    <w:rsid w:val="00E714D4"/>
    <w:rsid w:val="00E72F60"/>
    <w:rsid w:val="00E7314C"/>
    <w:rsid w:val="00E7551F"/>
    <w:rsid w:val="00E775DF"/>
    <w:rsid w:val="00E828C5"/>
    <w:rsid w:val="00E860CB"/>
    <w:rsid w:val="00E87D86"/>
    <w:rsid w:val="00E910F0"/>
    <w:rsid w:val="00E92FDF"/>
    <w:rsid w:val="00E95C6A"/>
    <w:rsid w:val="00EA14ED"/>
    <w:rsid w:val="00EA1DC6"/>
    <w:rsid w:val="00EA3CF0"/>
    <w:rsid w:val="00EB112B"/>
    <w:rsid w:val="00EB1BE5"/>
    <w:rsid w:val="00EB5BE2"/>
    <w:rsid w:val="00EC1D42"/>
    <w:rsid w:val="00EC3818"/>
    <w:rsid w:val="00EC64F4"/>
    <w:rsid w:val="00EC6A0E"/>
    <w:rsid w:val="00ED7823"/>
    <w:rsid w:val="00EE0BDB"/>
    <w:rsid w:val="00EE41CA"/>
    <w:rsid w:val="00EE7F3A"/>
    <w:rsid w:val="00EF61E9"/>
    <w:rsid w:val="00F01EB7"/>
    <w:rsid w:val="00F17085"/>
    <w:rsid w:val="00F1748A"/>
    <w:rsid w:val="00F23A4F"/>
    <w:rsid w:val="00F2782A"/>
    <w:rsid w:val="00F33654"/>
    <w:rsid w:val="00F37553"/>
    <w:rsid w:val="00F42775"/>
    <w:rsid w:val="00F44247"/>
    <w:rsid w:val="00F4615E"/>
    <w:rsid w:val="00F52A0E"/>
    <w:rsid w:val="00F52EEE"/>
    <w:rsid w:val="00F53B2F"/>
    <w:rsid w:val="00F54D6E"/>
    <w:rsid w:val="00F552AD"/>
    <w:rsid w:val="00F57B0A"/>
    <w:rsid w:val="00F57E9E"/>
    <w:rsid w:val="00F65B61"/>
    <w:rsid w:val="00F65B7C"/>
    <w:rsid w:val="00F70ACC"/>
    <w:rsid w:val="00F7314F"/>
    <w:rsid w:val="00F804F4"/>
    <w:rsid w:val="00F82A85"/>
    <w:rsid w:val="00F82B25"/>
    <w:rsid w:val="00F849C8"/>
    <w:rsid w:val="00F855F5"/>
    <w:rsid w:val="00F856A7"/>
    <w:rsid w:val="00F85A28"/>
    <w:rsid w:val="00F87294"/>
    <w:rsid w:val="00F87D96"/>
    <w:rsid w:val="00F9075B"/>
    <w:rsid w:val="00F90903"/>
    <w:rsid w:val="00F92CEC"/>
    <w:rsid w:val="00FA6BE8"/>
    <w:rsid w:val="00FB35AB"/>
    <w:rsid w:val="00FB6955"/>
    <w:rsid w:val="00FB6D69"/>
    <w:rsid w:val="00FC029C"/>
    <w:rsid w:val="00FC5052"/>
    <w:rsid w:val="00FC545A"/>
    <w:rsid w:val="00FC570A"/>
    <w:rsid w:val="00FD1B52"/>
    <w:rsid w:val="00FD1CE9"/>
    <w:rsid w:val="00FD2AB6"/>
    <w:rsid w:val="00FD2F49"/>
    <w:rsid w:val="00FD37ED"/>
    <w:rsid w:val="00FD3905"/>
    <w:rsid w:val="00FD4137"/>
    <w:rsid w:val="00FE00ED"/>
    <w:rsid w:val="00FE0463"/>
    <w:rsid w:val="00FE5B81"/>
    <w:rsid w:val="00FE626A"/>
    <w:rsid w:val="00FE6654"/>
    <w:rsid w:val="00FF03FF"/>
    <w:rsid w:val="00FF1319"/>
    <w:rsid w:val="00FF3EF5"/>
    <w:rsid w:val="00FF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56EF"/>
  <w15:docId w15:val="{C3FC1FE0-6435-D646-AD97-8B0933D4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269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next w:val="Body"/>
    <w:rsid w:val="00A74B6D"/>
    <w:pPr>
      <w:keepNext/>
      <w:keepLines/>
      <w:spacing w:before="40" w:line="259" w:lineRule="auto"/>
      <w:outlineLvl w:val="2"/>
    </w:pPr>
    <w:rPr>
      <w:rFonts w:ascii="Calibri Light" w:eastAsia="Calibri Light" w:hAnsi="Calibri Light" w:cs="Calibri Light"/>
      <w:color w:val="1F3763"/>
      <w:sz w:val="24"/>
      <w:szCs w:val="24"/>
      <w:u w:color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4B6D"/>
    <w:rPr>
      <w:u w:val="single"/>
    </w:rPr>
  </w:style>
  <w:style w:type="paragraph" w:customStyle="1" w:styleId="HeaderFooter">
    <w:name w:val="Header &amp; Footer"/>
    <w:rsid w:val="00A74B6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MMTitle">
    <w:name w:val="MM Title"/>
    <w:link w:val="MMTitleChar"/>
    <w:rsid w:val="00A74B6D"/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</w:rPr>
  </w:style>
  <w:style w:type="paragraph" w:customStyle="1" w:styleId="Body">
    <w:name w:val="Body"/>
    <w:rsid w:val="00A74B6D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">
    <w:name w:val="None"/>
    <w:rsid w:val="00A74B6D"/>
  </w:style>
  <w:style w:type="character" w:customStyle="1" w:styleId="Hyperlink0">
    <w:name w:val="Hyperlink.0"/>
    <w:basedOn w:val="None"/>
    <w:rsid w:val="00A74B6D"/>
    <w:rPr>
      <w:rFonts w:ascii="Arial" w:eastAsia="Arial" w:hAnsi="Arial" w:cs="Arial"/>
      <w:color w:val="000000"/>
      <w:u w:val="single" w:color="000000"/>
    </w:rPr>
  </w:style>
  <w:style w:type="paragraph" w:customStyle="1" w:styleId="MMTopic1">
    <w:name w:val="MM Topic 1"/>
    <w:rsid w:val="00A74B6D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</w:rPr>
  </w:style>
  <w:style w:type="paragraph" w:customStyle="1" w:styleId="MMTopic2">
    <w:name w:val="MM Topic 2"/>
    <w:rsid w:val="00A74B6D"/>
    <w:pPr>
      <w:keepNext/>
      <w:keepLines/>
      <w:spacing w:before="40" w:line="259" w:lineRule="auto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</w:rPr>
  </w:style>
  <w:style w:type="paragraph" w:customStyle="1" w:styleId="EndNoteBibliography">
    <w:name w:val="EndNote Bibliography"/>
    <w:rsid w:val="00A74B6D"/>
    <w:pPr>
      <w:spacing w:after="160"/>
    </w:pPr>
    <w:rPr>
      <w:rFonts w:eastAsia="Calibri"/>
      <w:color w:val="000000"/>
      <w:sz w:val="24"/>
      <w:szCs w:val="22"/>
      <w:u w:color="000000"/>
    </w:rPr>
  </w:style>
  <w:style w:type="paragraph" w:customStyle="1" w:styleId="MMTopic3">
    <w:name w:val="MM Topic 3"/>
    <w:rsid w:val="00A74B6D"/>
    <w:pPr>
      <w:keepNext/>
      <w:keepLines/>
      <w:spacing w:before="40" w:line="259" w:lineRule="auto"/>
      <w:outlineLvl w:val="2"/>
    </w:pPr>
    <w:rPr>
      <w:rFonts w:ascii="Calibri Light" w:eastAsia="Calibri Light" w:hAnsi="Calibri Light" w:cs="Calibri Light"/>
      <w:color w:val="1F3763"/>
      <w:sz w:val="24"/>
      <w:szCs w:val="24"/>
      <w:u w:color="1F3763"/>
    </w:rPr>
  </w:style>
  <w:style w:type="paragraph" w:customStyle="1" w:styleId="EndNoteBibliographyTitle">
    <w:name w:val="EndNote Bibliography Title"/>
    <w:basedOn w:val="Normal"/>
    <w:link w:val="EndNoteBibliographyTitleChar"/>
    <w:rsid w:val="00401B3B"/>
    <w:pPr>
      <w:jc w:val="center"/>
    </w:pPr>
    <w:rPr>
      <w:noProof/>
    </w:rPr>
  </w:style>
  <w:style w:type="character" w:customStyle="1" w:styleId="MMTitleChar">
    <w:name w:val="MM Title Char"/>
    <w:basedOn w:val="DefaultParagraphFont"/>
    <w:link w:val="MMTitle"/>
    <w:rsid w:val="00401B3B"/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</w:rPr>
  </w:style>
  <w:style w:type="character" w:customStyle="1" w:styleId="EndNoteBibliographyTitleChar">
    <w:name w:val="EndNote Bibliography Title Char"/>
    <w:basedOn w:val="MMTitleChar"/>
    <w:link w:val="EndNoteBibliographyTitle"/>
    <w:rsid w:val="00401B3B"/>
    <w:rPr>
      <w:rFonts w:ascii="Calibri Light" w:eastAsia="Calibri Light" w:hAnsi="Calibri Light" w:cs="Calibri Light"/>
      <w:noProof/>
      <w:color w:val="000000"/>
      <w:spacing w:val="-10"/>
      <w:kern w:val="28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0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B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BD0"/>
    <w:rPr>
      <w:b/>
      <w:bCs/>
    </w:rPr>
  </w:style>
  <w:style w:type="paragraph" w:customStyle="1" w:styleId="Pa2">
    <w:name w:val="Pa2"/>
    <w:basedOn w:val="Normal"/>
    <w:next w:val="Normal"/>
    <w:uiPriority w:val="99"/>
    <w:rsid w:val="00F23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91" w:lineRule="atLeast"/>
    </w:pPr>
  </w:style>
  <w:style w:type="character" w:customStyle="1" w:styleId="A2">
    <w:name w:val="A2"/>
    <w:uiPriority w:val="99"/>
    <w:rsid w:val="00F23A4F"/>
    <w:rPr>
      <w:color w:val="000000"/>
      <w:sz w:val="11"/>
      <w:szCs w:val="11"/>
    </w:rPr>
  </w:style>
  <w:style w:type="character" w:styleId="UnresolvedMention">
    <w:name w:val="Unresolved Mention"/>
    <w:basedOn w:val="DefaultParagraphFont"/>
    <w:uiPriority w:val="99"/>
    <w:semiHidden/>
    <w:unhideWhenUsed/>
    <w:rsid w:val="00D331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55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de-DE"/>
    </w:rPr>
  </w:style>
  <w:style w:type="character" w:customStyle="1" w:styleId="apple-converted-space">
    <w:name w:val="apple-converted-space"/>
    <w:basedOn w:val="DefaultParagraphFont"/>
    <w:rsid w:val="00F82A85"/>
  </w:style>
  <w:style w:type="character" w:customStyle="1" w:styleId="ref-lnk">
    <w:name w:val="ref-lnk"/>
    <w:basedOn w:val="DefaultParagraphFont"/>
    <w:rsid w:val="00F82A85"/>
  </w:style>
  <w:style w:type="character" w:customStyle="1" w:styleId="ref-overlay">
    <w:name w:val="ref-overlay"/>
    <w:basedOn w:val="DefaultParagraphFont"/>
    <w:rsid w:val="00F82A85"/>
  </w:style>
  <w:style w:type="character" w:customStyle="1" w:styleId="hlfld-contribauthor">
    <w:name w:val="hlfld-contribauthor"/>
    <w:basedOn w:val="DefaultParagraphFont"/>
    <w:rsid w:val="00F82A85"/>
  </w:style>
  <w:style w:type="character" w:customStyle="1" w:styleId="nlmgiven-names">
    <w:name w:val="nlm_given-names"/>
    <w:basedOn w:val="DefaultParagraphFont"/>
    <w:rsid w:val="00F82A85"/>
  </w:style>
  <w:style w:type="character" w:customStyle="1" w:styleId="nlmarticle-title">
    <w:name w:val="nlm_article-title"/>
    <w:basedOn w:val="DefaultParagraphFont"/>
    <w:rsid w:val="00F82A85"/>
  </w:style>
  <w:style w:type="character" w:customStyle="1" w:styleId="nlmyear">
    <w:name w:val="nlm_year"/>
    <w:basedOn w:val="DefaultParagraphFont"/>
    <w:rsid w:val="00F82A85"/>
  </w:style>
  <w:style w:type="character" w:customStyle="1" w:styleId="nlmfpage">
    <w:name w:val="nlm_fpage"/>
    <w:basedOn w:val="DefaultParagraphFont"/>
    <w:rsid w:val="00F82A85"/>
  </w:style>
  <w:style w:type="character" w:customStyle="1" w:styleId="nlmlpage">
    <w:name w:val="nlm_lpage"/>
    <w:basedOn w:val="DefaultParagraphFont"/>
    <w:rsid w:val="00F82A85"/>
  </w:style>
  <w:style w:type="character" w:customStyle="1" w:styleId="ref-links">
    <w:name w:val="ref-links"/>
    <w:basedOn w:val="DefaultParagraphFont"/>
    <w:rsid w:val="00F82A85"/>
  </w:style>
  <w:style w:type="character" w:customStyle="1" w:styleId="xlinks-container">
    <w:name w:val="xlinks-container"/>
    <w:basedOn w:val="DefaultParagraphFont"/>
    <w:rsid w:val="00F82A85"/>
  </w:style>
  <w:style w:type="character" w:customStyle="1" w:styleId="googlescholar-container">
    <w:name w:val="googlescholar-container"/>
    <w:basedOn w:val="DefaultParagraphFont"/>
    <w:rsid w:val="00F82A85"/>
  </w:style>
  <w:style w:type="paragraph" w:customStyle="1" w:styleId="MDPI41tablecaption">
    <w:name w:val="MDPI_4.1_table_caption"/>
    <w:basedOn w:val="Normal"/>
    <w:qFormat/>
    <w:rsid w:val="00870D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42tablebody">
    <w:name w:val="MDPI_4.2_table_body"/>
    <w:qFormat/>
    <w:rsid w:val="00870D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bdr w:val="none" w:sz="0" w:space="0" w:color="auto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870DC7"/>
    <w:pPr>
      <w:spacing w:before="0"/>
      <w:ind w:left="0" w:right="0"/>
    </w:pPr>
  </w:style>
  <w:style w:type="paragraph" w:styleId="Header">
    <w:name w:val="header"/>
    <w:basedOn w:val="Normal"/>
    <w:link w:val="HeaderChar"/>
    <w:uiPriority w:val="99"/>
    <w:unhideWhenUsed/>
    <w:rsid w:val="005F549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49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49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494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32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32F9"/>
  </w:style>
  <w:style w:type="character" w:styleId="EndnoteReference">
    <w:name w:val="endnote reference"/>
    <w:basedOn w:val="DefaultParagraphFont"/>
    <w:uiPriority w:val="99"/>
    <w:semiHidden/>
    <w:unhideWhenUsed/>
    <w:rsid w:val="009332F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547F3"/>
  </w:style>
  <w:style w:type="character" w:customStyle="1" w:styleId="Heading1Char">
    <w:name w:val="Heading 1 Char"/>
    <w:basedOn w:val="DefaultParagraphFont"/>
    <w:link w:val="Heading1"/>
    <w:uiPriority w:val="9"/>
    <w:rsid w:val="006F3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159F2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4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9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4D5FBF-184F-C24F-8AAB-6C3B638BD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3</Pages>
  <Words>653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zer, Steven James,M.D.</dc:creator>
  <cp:keywords/>
  <dc:description/>
  <cp:lastModifiedBy>Kienzle, Arne</cp:lastModifiedBy>
  <cp:revision>12</cp:revision>
  <dcterms:created xsi:type="dcterms:W3CDTF">2020-01-14T14:07:00Z</dcterms:created>
  <dcterms:modified xsi:type="dcterms:W3CDTF">2021-05-09T08:33:00Z</dcterms:modified>
</cp:coreProperties>
</file>